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E3" w:rsidRDefault="00342CE3" w:rsidP="00342CE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F71784" w:rsidRPr="00B8413D" w:rsidRDefault="00F71784" w:rsidP="00B8413D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F71784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Retention and risk factors for attrition in a large public health ART program in Myanmar: A </w:t>
      </w:r>
      <w:r w:rsidR="0041320F">
        <w:rPr>
          <w:rFonts w:ascii="Times New Roman" w:eastAsia="Calibri" w:hAnsi="Times New Roman" w:cs="Times New Roman"/>
          <w:b/>
          <w:sz w:val="28"/>
          <w:szCs w:val="28"/>
          <w:lang w:val="en-US"/>
        </w:rPr>
        <w:t>retrospective</w:t>
      </w:r>
      <w:r w:rsidR="0041320F" w:rsidRPr="00F71784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 </w:t>
      </w:r>
      <w:r w:rsidRPr="00F71784">
        <w:rPr>
          <w:rFonts w:ascii="Times New Roman" w:eastAsia="Calibri" w:hAnsi="Times New Roman" w:cs="Times New Roman"/>
          <w:b/>
          <w:sz w:val="28"/>
          <w:szCs w:val="28"/>
          <w:lang w:val="en-US"/>
        </w:rPr>
        <w:t>cohort analysis</w:t>
      </w:r>
    </w:p>
    <w:p w:rsidR="00B8413D" w:rsidRDefault="00B8413D" w:rsidP="00342CE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F71784" w:rsidRPr="00F71784" w:rsidRDefault="00F71784" w:rsidP="00342CE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W w:w="8109" w:type="dxa"/>
        <w:jc w:val="center"/>
        <w:tblLook w:val="04A0"/>
      </w:tblPr>
      <w:tblGrid>
        <w:gridCol w:w="4688"/>
        <w:gridCol w:w="1000"/>
        <w:gridCol w:w="1121"/>
        <w:gridCol w:w="1300"/>
      </w:tblGrid>
      <w:tr w:rsidR="007F444D" w:rsidRPr="007F444D" w:rsidTr="007F444D">
        <w:trPr>
          <w:trHeight w:val="6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0519FA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 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:rsidR="00342CE3" w:rsidRPr="000519FA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%</w:t>
            </w:r>
            <w:r w:rsidR="00F71784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</w:t>
            </w: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missing</w:t>
            </w:r>
          </w:p>
        </w:tc>
        <w:tc>
          <w:tcPr>
            <w:tcW w:w="1121" w:type="dxa"/>
            <w:shd w:val="clear" w:color="auto" w:fill="auto"/>
            <w:vAlign w:val="bottom"/>
            <w:hideMark/>
          </w:tcPr>
          <w:p w:rsidR="00342CE3" w:rsidRPr="000519FA" w:rsidRDefault="00F71784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Complete data</w:t>
            </w:r>
            <w:r w:rsidR="007F444D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</w:t>
            </w:r>
            <w:r w:rsidR="00342CE3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(%)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342CE3" w:rsidRPr="000519FA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Incomplete </w:t>
            </w:r>
            <w:bookmarkStart w:id="0" w:name="_GoBack"/>
            <w:bookmarkEnd w:id="0"/>
            <w:r w:rsidR="00F71784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data</w:t>
            </w: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(%)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F71784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Age-</w:t>
            </w:r>
            <w:r w:rsidR="00342CE3" w:rsidRPr="007F444D">
              <w:rPr>
                <w:rFonts w:ascii="Times New Roman" w:eastAsia="Times New Roman" w:hAnsi="Times New Roman" w:cs="Times New Roman"/>
                <w:lang w:eastAsia="en-SG"/>
              </w:rPr>
              <w:t>M</w:t>
            </w: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ean, </w:t>
            </w:r>
            <w:r w:rsidR="00342CE3" w:rsidRPr="007F444D">
              <w:rPr>
                <w:rFonts w:ascii="Times New Roman" w:eastAsia="Times New Roman" w:hAnsi="Times New Roman" w:cs="Times New Roman"/>
                <w:lang w:eastAsia="en-SG"/>
              </w:rPr>
              <w:t>(SD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.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36.0 (8.1)</w:t>
            </w: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35.7 (8.3)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Is Mal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.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60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59.1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Alcoholism (social/habitual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10.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26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28.2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Not Literat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2.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9.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8.3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History of </w:t>
            </w:r>
            <w:r w:rsidR="00F71784"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prior </w:t>
            </w: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ART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4.3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WHO </w:t>
            </w:r>
            <w:proofErr w:type="spellStart"/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Clin</w:t>
            </w:r>
            <w:proofErr w:type="spellEnd"/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 Stage at ART Initiation Stage III / I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.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74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71.2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BMI (baseline) Underweight (&lt;18.5)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11.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8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2.9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CD4 at baseline &lt; 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7.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6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4.5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41320F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Anaemia</w:t>
            </w:r>
            <w:r w:rsidR="00342CE3"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 at Baselin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9.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79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79.2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F71784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TB</w:t>
            </w:r>
            <w:r w:rsidR="00342CE3"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 Treatment at ART initiation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25.4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PI base</w:t>
            </w:r>
            <w:r w:rsidR="00322224" w:rsidRPr="007F444D">
              <w:rPr>
                <w:rFonts w:ascii="Times New Roman" w:eastAsia="Times New Roman" w:hAnsi="Times New Roman" w:cs="Times New Roman"/>
                <w:lang w:eastAsia="en-SG"/>
              </w:rPr>
              <w:t>d</w:t>
            </w: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 regimen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4.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.5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 xml:space="preserve">Cotrimoxazole preventive therapy at baselin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91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86.7</w:t>
            </w:r>
          </w:p>
        </w:tc>
      </w:tr>
      <w:tr w:rsidR="007F444D" w:rsidRPr="007F444D" w:rsidTr="007F444D">
        <w:trPr>
          <w:trHeight w:val="300"/>
          <w:jc w:val="center"/>
        </w:trPr>
        <w:tc>
          <w:tcPr>
            <w:tcW w:w="4688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Negative Outcome (death/loss to follow up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17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42CE3" w:rsidRPr="007F444D" w:rsidRDefault="00342CE3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SG"/>
              </w:rPr>
            </w:pPr>
            <w:r w:rsidRPr="007F444D">
              <w:rPr>
                <w:rFonts w:ascii="Times New Roman" w:eastAsia="Times New Roman" w:hAnsi="Times New Roman" w:cs="Times New Roman"/>
                <w:lang w:eastAsia="en-SG"/>
              </w:rPr>
              <w:t>19.5</w:t>
            </w:r>
          </w:p>
        </w:tc>
      </w:tr>
    </w:tbl>
    <w:p w:rsidR="0023538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  <w:r w:rsidRPr="004616EE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Table</w:t>
      </w:r>
      <w:r w:rsidR="002A420B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 xml:space="preserve"> S</w:t>
      </w:r>
      <w:r w:rsidR="00860BA9" w:rsidRPr="004616EE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1</w:t>
      </w:r>
      <w:r w:rsidR="00B8413D" w:rsidRPr="004616EE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.</w:t>
      </w:r>
      <w:r w:rsid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B</w:t>
      </w:r>
      <w:r w:rsidR="00F71784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>aseline demographics between cases with full data and those</w:t>
      </w:r>
      <w:r w:rsidR="00B830FC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 w:rsidR="00F71784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>with missing predictors (N=10,413).</w:t>
      </w:r>
    </w:p>
    <w:p w:rsidR="0023538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23538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23538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23538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7F444D" w:rsidRDefault="007F444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  <w:r>
        <w:rPr>
          <w:rFonts w:ascii="Times New Roman" w:hAnsi="Times New Roman" w:cs="Times New Roman"/>
          <w:color w:val="222222"/>
          <w:u w:val="single"/>
          <w:shd w:val="clear" w:color="auto" w:fill="FFFFFF"/>
        </w:rPr>
        <w:br w:type="page"/>
      </w:r>
    </w:p>
    <w:tbl>
      <w:tblPr>
        <w:tblW w:w="9720" w:type="dxa"/>
        <w:tblLook w:val="04A0"/>
      </w:tblPr>
      <w:tblGrid>
        <w:gridCol w:w="2140"/>
        <w:gridCol w:w="709"/>
        <w:gridCol w:w="1140"/>
        <w:gridCol w:w="613"/>
        <w:gridCol w:w="1278"/>
        <w:gridCol w:w="729"/>
        <w:gridCol w:w="1170"/>
        <w:gridCol w:w="629"/>
        <w:gridCol w:w="1312"/>
      </w:tblGrid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lastRenderedPageBreak/>
              <w:t> </w:t>
            </w:r>
          </w:p>
        </w:tc>
        <w:tc>
          <w:tcPr>
            <w:tcW w:w="3740" w:type="dxa"/>
            <w:gridSpan w:val="4"/>
            <w:shd w:val="clear" w:color="auto" w:fill="auto"/>
            <w:noWrap/>
            <w:vAlign w:val="center"/>
            <w:hideMark/>
          </w:tcPr>
          <w:p w:rsidR="007F444D" w:rsidRPr="000519FA" w:rsidRDefault="002F632A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All</w:t>
            </w:r>
          </w:p>
        </w:tc>
        <w:tc>
          <w:tcPr>
            <w:tcW w:w="3840" w:type="dxa"/>
            <w:gridSpan w:val="4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Incomplete Cases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Alive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Negative Outcome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OR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95% CI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Aliv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Negative Outcome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O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0519FA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95% CI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s 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9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9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9-1.7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7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7.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5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9-1.86</w:t>
            </w:r>
          </w:p>
        </w:tc>
      </w:tr>
      <w:tr w:rsidR="007F444D" w:rsidRPr="00F71784" w:rsidTr="007F444D">
        <w:trPr>
          <w:trHeight w:val="6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lcoholism (social/habitu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5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1-1.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6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3.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-1.73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t Liter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-1.5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5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-1.58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History of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rior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R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5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-0.7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6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.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5-0.79</w:t>
            </w:r>
          </w:p>
        </w:tc>
      </w:tr>
      <w:tr w:rsidR="007F444D" w:rsidRPr="00F71784" w:rsidTr="007F444D">
        <w:trPr>
          <w:trHeight w:val="9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WHO Cl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l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Stage at ART Initiation Stage III / IV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1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7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81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3-3.2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8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3.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5-2.91</w:t>
            </w:r>
          </w:p>
        </w:tc>
      </w:tr>
      <w:tr w:rsidR="007F444D" w:rsidRPr="00F71784" w:rsidTr="007F444D">
        <w:trPr>
          <w:trHeight w:val="6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BMI (baseline) Underweight (&lt;18.5)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4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8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7-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8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5.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42-3.97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4 at baseline &lt;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2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3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9-2.4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9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4.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7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3-3.43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naemia at Baselin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7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.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9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7-3.1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5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1.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5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1-5.05</w:t>
            </w:r>
          </w:p>
        </w:tc>
      </w:tr>
      <w:tr w:rsidR="007F444D" w:rsidRPr="00F71784" w:rsidTr="007F444D">
        <w:trPr>
          <w:trHeight w:val="9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Tuberculosis Treatment at ART initiatio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5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2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6-1.7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2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7.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05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-2.47</w:t>
            </w:r>
          </w:p>
        </w:tc>
      </w:tr>
      <w:tr w:rsidR="007F444D" w:rsidRPr="00F71784" w:rsidTr="007F444D">
        <w:trPr>
          <w:trHeight w:val="3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I ba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regime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.26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6-7.2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-7.15</w:t>
            </w:r>
          </w:p>
        </w:tc>
      </w:tr>
      <w:tr w:rsidR="007F444D" w:rsidRPr="00F71784" w:rsidTr="007F444D">
        <w:trPr>
          <w:trHeight w:val="900"/>
        </w:trPr>
        <w:tc>
          <w:tcPr>
            <w:tcW w:w="2140" w:type="dxa"/>
            <w:shd w:val="clear" w:color="auto" w:fill="auto"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otrimoxazole preventive therapy at baseline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1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3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-1.6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5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.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7F444D" w:rsidRPr="00F71784" w:rsidRDefault="007F444D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1-2.17</w:t>
            </w:r>
          </w:p>
        </w:tc>
      </w:tr>
    </w:tbl>
    <w:p w:rsidR="007F444D" w:rsidRDefault="0023538D" w:rsidP="007F444D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  <w:r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Table S </w:t>
      </w:r>
      <w:r w:rsidR="00860BA9"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>2</w:t>
      </w:r>
      <w:r w:rsidR="00B8413D"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>.</w:t>
      </w:r>
      <w:r w:rsid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 w:rsidR="00A07CD5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>Comparison</w:t>
      </w:r>
      <w:r w:rsidR="00B8413D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of unadjusted OR for </w:t>
      </w:r>
      <w:r w:rsidR="00A07CD5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>primary</w:t>
      </w:r>
      <w:r w:rsidR="00B8413D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outcome between full data and missing case</w:t>
      </w:r>
      <w:r w:rsidR="007F444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 w:rsidR="00B8413D" w:rsidRPr="00B8413D">
        <w:rPr>
          <w:rFonts w:ascii="Times New Roman" w:hAnsi="Times New Roman" w:cs="Times New Roman"/>
          <w:color w:val="222222"/>
          <w:u w:val="single"/>
          <w:shd w:val="clear" w:color="auto" w:fill="FFFFFF"/>
        </w:rPr>
        <w:t>patients.</w:t>
      </w:r>
    </w:p>
    <w:p w:rsidR="007F444D" w:rsidRDefault="007F444D">
      <w:pPr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  <w:r>
        <w:rPr>
          <w:rFonts w:ascii="Times New Roman" w:hAnsi="Times New Roman" w:cs="Times New Roman"/>
          <w:color w:val="222222"/>
          <w:u w:val="single"/>
          <w:shd w:val="clear" w:color="auto" w:fill="FFFFFF"/>
        </w:rPr>
        <w:br w:type="page"/>
      </w:r>
    </w:p>
    <w:tbl>
      <w:tblPr>
        <w:tblW w:w="9040" w:type="dxa"/>
        <w:tblInd w:w="5" w:type="dxa"/>
        <w:tblLook w:val="04A0"/>
      </w:tblPr>
      <w:tblGrid>
        <w:gridCol w:w="2556"/>
        <w:gridCol w:w="900"/>
        <w:gridCol w:w="1298"/>
        <w:gridCol w:w="900"/>
        <w:gridCol w:w="1298"/>
        <w:gridCol w:w="801"/>
        <w:gridCol w:w="1287"/>
      </w:tblGrid>
      <w:tr w:rsidR="004D3CF7" w:rsidRPr="00F71784" w:rsidTr="007F444D">
        <w:trPr>
          <w:trHeight w:val="12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lastRenderedPageBreak/>
              <w:t> </w:t>
            </w:r>
          </w:p>
        </w:tc>
        <w:tc>
          <w:tcPr>
            <w:tcW w:w="2198" w:type="dxa"/>
            <w:gridSpan w:val="2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Complete Case Analysis</w:t>
            </w:r>
          </w:p>
        </w:tc>
        <w:tc>
          <w:tcPr>
            <w:tcW w:w="2198" w:type="dxa"/>
            <w:gridSpan w:val="2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Simulated data</w:t>
            </w:r>
          </w:p>
        </w:tc>
        <w:tc>
          <w:tcPr>
            <w:tcW w:w="2088" w:type="dxa"/>
            <w:gridSpan w:val="2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Simulated Data (reversed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OR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0519FA" w:rsidRDefault="00EF229C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95% </w:t>
            </w:r>
            <w:r w:rsidR="004D3CF7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CI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OR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0519FA" w:rsidRDefault="00EF229C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95%</w:t>
            </w:r>
            <w:r w:rsidR="004D3CF7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CI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0519FA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OR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0519FA" w:rsidRDefault="00EF229C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n-SG"/>
              </w:rPr>
            </w:pPr>
            <w:r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>95%</w:t>
            </w:r>
            <w:r w:rsidR="004D3CF7" w:rsidRPr="000519FA">
              <w:rPr>
                <w:rFonts w:ascii="Times New Roman" w:eastAsia="Times New Roman" w:hAnsi="Times New Roman" w:cs="Times New Roman"/>
                <w:bCs/>
                <w:lang w:eastAsia="en-SG"/>
              </w:rPr>
              <w:t xml:space="preserve"> CI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ge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,1.01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9,1.01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9,1.01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s Mal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1,1.6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5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,1.53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6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,1.54)</w:t>
            </w:r>
          </w:p>
        </w:tc>
      </w:tr>
      <w:tr w:rsidR="004D3CF7" w:rsidRPr="00F71784" w:rsidTr="007F444D">
        <w:trPr>
          <w:trHeight w:val="6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lcoholism (social/habitual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84,1.1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2,1.18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5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3,1.18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ot Literat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1,1.7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5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14,1.6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7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17,1.61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History of 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rior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ART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2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58,0.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79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9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68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)</w:t>
            </w:r>
          </w:p>
        </w:tc>
      </w:tr>
      <w:tr w:rsidR="004D3CF7" w:rsidRPr="00F71784" w:rsidTr="007F444D">
        <w:trPr>
          <w:trHeight w:val="6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WHO Clin</w:t>
            </w:r>
            <w:r w:rsidR="007F444D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ical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Stage at ART Initiation Stage III / IV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9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9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65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29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03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72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39)</w:t>
            </w:r>
          </w:p>
        </w:tc>
      </w:tr>
      <w:tr w:rsidR="004D3CF7" w:rsidRPr="00F71784" w:rsidTr="007F444D">
        <w:trPr>
          <w:trHeight w:val="6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BMI (baseline) Underweight (&lt;18.5)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72,2.2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67,2.08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5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57,1.96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CD4 at baseline &lt; 10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9,1.6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33,1.66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3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46,1.82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1320F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naemia</w:t>
            </w:r>
            <w:r w:rsidR="004D3CF7"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at Baselin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35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0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53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13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55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34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9)</w:t>
            </w:r>
          </w:p>
        </w:tc>
      </w:tr>
      <w:tr w:rsidR="004D3CF7" w:rsidRPr="00F71784" w:rsidTr="007F444D">
        <w:trPr>
          <w:trHeight w:val="6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Tuberculosis Treatment at ART initiation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78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87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87,</w:t>
            </w:r>
            <w:r w:rsidR="00EF229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)</w:t>
            </w:r>
          </w:p>
        </w:tc>
      </w:tr>
      <w:tr w:rsidR="004D3CF7" w:rsidRPr="00F71784" w:rsidTr="007F444D">
        <w:trPr>
          <w:trHeight w:val="3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I base</w:t>
            </w:r>
            <w:r w:rsidR="0032222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</w:t>
            </w: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regimen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35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22,15.4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5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2.04,10.07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62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2.03,3.38)</w:t>
            </w:r>
          </w:p>
        </w:tc>
      </w:tr>
      <w:tr w:rsidR="004D3CF7" w:rsidRPr="00F71784" w:rsidTr="007F444D">
        <w:trPr>
          <w:trHeight w:val="600"/>
        </w:trPr>
        <w:tc>
          <w:tcPr>
            <w:tcW w:w="2556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Cotrimoxazole preventive therapy at baseline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83,1.4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6,1.45)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</w:t>
            </w:r>
          </w:p>
        </w:tc>
        <w:tc>
          <w:tcPr>
            <w:tcW w:w="1287" w:type="dxa"/>
            <w:shd w:val="clear" w:color="auto" w:fill="auto"/>
            <w:vAlign w:val="center"/>
            <w:hideMark/>
          </w:tcPr>
          <w:p w:rsidR="004D3CF7" w:rsidRPr="00F71784" w:rsidRDefault="004D3CF7" w:rsidP="007F44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7178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7,1.49)</w:t>
            </w:r>
          </w:p>
        </w:tc>
      </w:tr>
    </w:tbl>
    <w:p w:rsidR="00342CE3" w:rsidRDefault="0023538D" w:rsidP="00474F84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  <w:r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>Table</w:t>
      </w:r>
      <w:r w:rsidR="003B1F8D"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S </w:t>
      </w:r>
      <w:r w:rsidR="003B1F8D" w:rsidRPr="0023538D">
        <w:rPr>
          <w:rFonts w:ascii="Times New Roman" w:hAnsi="Times New Roman" w:cs="Times New Roman"/>
          <w:color w:val="222222"/>
          <w:u w:val="single"/>
          <w:shd w:val="clear" w:color="auto" w:fill="FFFFFF"/>
        </w:rPr>
        <w:t>3.</w:t>
      </w:r>
      <w:r w:rsidR="00474F84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Comparison of full-case date and data with </w:t>
      </w:r>
      <w:r w:rsidR="00A07CD5">
        <w:rPr>
          <w:rFonts w:ascii="Times New Roman" w:hAnsi="Times New Roman" w:cs="Times New Roman"/>
          <w:color w:val="222222"/>
          <w:u w:val="single"/>
          <w:shd w:val="clear" w:color="auto" w:fill="FFFFFF"/>
        </w:rPr>
        <w:t>simulated</w:t>
      </w:r>
      <w:r w:rsidR="00474F84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outcomes to assess the potential</w:t>
      </w:r>
      <w:r w:rsidR="007F444D">
        <w:rPr>
          <w:rFonts w:ascii="Times New Roman" w:hAnsi="Times New Roman" w:cs="Times New Roman"/>
          <w:color w:val="222222"/>
          <w:u w:val="single"/>
          <w:shd w:val="clear" w:color="auto" w:fill="FFFFFF"/>
        </w:rPr>
        <w:t xml:space="preserve"> </w:t>
      </w:r>
      <w:r w:rsidR="00474F84">
        <w:rPr>
          <w:rFonts w:ascii="Times New Roman" w:hAnsi="Times New Roman" w:cs="Times New Roman"/>
          <w:color w:val="222222"/>
          <w:u w:val="single"/>
          <w:shd w:val="clear" w:color="auto" w:fill="FFFFFF"/>
        </w:rPr>
        <w:t>impact of missing data.</w:t>
      </w:r>
    </w:p>
    <w:p w:rsidR="00474F84" w:rsidRDefault="00474F84" w:rsidP="00342CE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p w:rsidR="00474F84" w:rsidRPr="00F71784" w:rsidRDefault="00474F84" w:rsidP="00342CE3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u w:val="single"/>
          <w:shd w:val="clear" w:color="auto" w:fill="FFFFFF"/>
        </w:rPr>
      </w:pPr>
    </w:p>
    <w:sectPr w:rsidR="00474F84" w:rsidRPr="00F71784" w:rsidSect="003B1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ourier New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BE7551"/>
    <w:multiLevelType w:val="multilevel"/>
    <w:tmpl w:val="C9F20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2CE3"/>
    <w:rsid w:val="000519FA"/>
    <w:rsid w:val="000F7E46"/>
    <w:rsid w:val="0023538D"/>
    <w:rsid w:val="002A420B"/>
    <w:rsid w:val="002F632A"/>
    <w:rsid w:val="00322224"/>
    <w:rsid w:val="00342CE3"/>
    <w:rsid w:val="003502B8"/>
    <w:rsid w:val="003965EA"/>
    <w:rsid w:val="003B1F8D"/>
    <w:rsid w:val="0041320F"/>
    <w:rsid w:val="004616EE"/>
    <w:rsid w:val="00474F84"/>
    <w:rsid w:val="004D3CF7"/>
    <w:rsid w:val="00502368"/>
    <w:rsid w:val="00626AB4"/>
    <w:rsid w:val="006307A0"/>
    <w:rsid w:val="00661997"/>
    <w:rsid w:val="006824C4"/>
    <w:rsid w:val="007F444D"/>
    <w:rsid w:val="00860BA9"/>
    <w:rsid w:val="009E5050"/>
    <w:rsid w:val="00A07CD5"/>
    <w:rsid w:val="00B830FC"/>
    <w:rsid w:val="00B8413D"/>
    <w:rsid w:val="00EE3C46"/>
    <w:rsid w:val="00EF229C"/>
    <w:rsid w:val="00F71784"/>
    <w:rsid w:val="00FB38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42CE3"/>
  </w:style>
  <w:style w:type="character" w:customStyle="1" w:styleId="il">
    <w:name w:val="il"/>
    <w:basedOn w:val="DefaultParagraphFont"/>
    <w:rsid w:val="00342CE3"/>
  </w:style>
  <w:style w:type="paragraph" w:styleId="BalloonText">
    <w:name w:val="Balloon Text"/>
    <w:basedOn w:val="Normal"/>
    <w:link w:val="BalloonTextChar"/>
    <w:uiPriority w:val="99"/>
    <w:semiHidden/>
    <w:unhideWhenUsed/>
    <w:rsid w:val="00413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20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353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hunn</dc:creator>
  <cp:lastModifiedBy>Dr Sai Htet Aung</cp:lastModifiedBy>
  <cp:revision>10</cp:revision>
  <dcterms:created xsi:type="dcterms:W3CDTF">2014-05-15T09:06:00Z</dcterms:created>
  <dcterms:modified xsi:type="dcterms:W3CDTF">2014-09-08T04:40:00Z</dcterms:modified>
</cp:coreProperties>
</file>